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C26D0" w14:textId="432F8FB7" w:rsidR="00294C86" w:rsidRPr="00383DED" w:rsidRDefault="00294C86">
      <w:pPr>
        <w:rPr>
          <w:rFonts w:ascii="Microsoft Sans Serif" w:hAnsi="Microsoft Sans Serif" w:cs="Microsoft Sans Serif"/>
          <w:b/>
          <w:sz w:val="24"/>
          <w:szCs w:val="28"/>
        </w:rPr>
      </w:pPr>
      <w:r w:rsidRPr="00383DED">
        <w:rPr>
          <w:rFonts w:ascii="Microsoft Sans Serif" w:hAnsi="Microsoft Sans Serif" w:cs="Microsoft Sans Serif"/>
          <w:b/>
          <w:sz w:val="24"/>
          <w:szCs w:val="28"/>
        </w:rPr>
        <w:t>Supplementary Table 1.</w:t>
      </w:r>
      <w:r w:rsidR="00704898" w:rsidRPr="00383DED">
        <w:rPr>
          <w:rFonts w:ascii="Microsoft Sans Serif" w:hAnsi="Microsoft Sans Serif" w:cs="Microsoft Sans Serif"/>
          <w:b/>
          <w:sz w:val="24"/>
          <w:szCs w:val="28"/>
        </w:rPr>
        <w:t xml:space="preserve"> </w:t>
      </w:r>
      <w:r w:rsidR="00704898" w:rsidRPr="00383DED">
        <w:rPr>
          <w:rFonts w:ascii="Microsoft Sans Serif" w:hAnsi="Microsoft Sans Serif" w:cs="Microsoft Sans Serif"/>
          <w:sz w:val="24"/>
          <w:szCs w:val="24"/>
        </w:rPr>
        <w:t>Primers used for</w:t>
      </w:r>
      <w:r w:rsidR="00704898" w:rsidRPr="00383DED">
        <w:rPr>
          <w:rFonts w:ascii="Microsoft Sans Serif" w:hAnsi="Microsoft Sans Serif" w:cs="Microsoft Sans Serif"/>
          <w:b/>
          <w:sz w:val="24"/>
          <w:szCs w:val="28"/>
        </w:rPr>
        <w:t xml:space="preserve"> </w:t>
      </w:r>
      <w:bookmarkStart w:id="0" w:name="_Hlk40180331"/>
      <w:proofErr w:type="spellStart"/>
      <w:r w:rsidR="00704898" w:rsidRPr="00383DED">
        <w:rPr>
          <w:rFonts w:ascii="Microsoft Sans Serif" w:hAnsi="Microsoft Sans Serif" w:cs="Microsoft Sans Serif"/>
          <w:sz w:val="24"/>
          <w:szCs w:val="24"/>
        </w:rPr>
        <w:t>qRT</w:t>
      </w:r>
      <w:proofErr w:type="spellEnd"/>
      <w:r w:rsidR="00704898" w:rsidRPr="00383DED">
        <w:rPr>
          <w:rFonts w:ascii="Microsoft Sans Serif" w:hAnsi="Microsoft Sans Serif" w:cs="Microsoft Sans Serif"/>
          <w:sz w:val="24"/>
          <w:szCs w:val="24"/>
        </w:rPr>
        <w:t>-PCR</w:t>
      </w:r>
      <w:bookmarkEnd w:id="0"/>
      <w:r w:rsidR="00704898" w:rsidRPr="00383DED">
        <w:rPr>
          <w:rFonts w:ascii="Microsoft Sans Serif" w:hAnsi="Microsoft Sans Serif" w:cs="Microsoft Sans Serif"/>
          <w:sz w:val="24"/>
          <w:szCs w:val="24"/>
        </w:rPr>
        <w:t>.</w:t>
      </w:r>
    </w:p>
    <w:p w14:paraId="44567ACD" w14:textId="44B1F40C" w:rsidR="00294C86" w:rsidRPr="00383DED" w:rsidRDefault="00294C86">
      <w:pPr>
        <w:rPr>
          <w:rFonts w:ascii="Microsoft Sans Serif" w:hAnsi="Microsoft Sans Serif" w:cs="Microsoft Sans Serif"/>
          <w:b/>
          <w:sz w:val="24"/>
          <w:szCs w:val="28"/>
        </w:rPr>
      </w:pPr>
    </w:p>
    <w:tbl>
      <w:tblPr>
        <w:tblW w:w="4937" w:type="pct"/>
        <w:tblInd w:w="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048"/>
        <w:gridCol w:w="4153"/>
      </w:tblGrid>
      <w:tr w:rsidR="00704898" w:rsidRPr="00383DED" w14:paraId="797D66EB" w14:textId="77777777" w:rsidTr="00BB0E32">
        <w:trPr>
          <w:trHeight w:val="459"/>
        </w:trPr>
        <w:tc>
          <w:tcPr>
            <w:tcW w:w="24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FC63AF" w14:textId="1F00F1EC" w:rsidR="00704898" w:rsidRPr="00B700F7" w:rsidRDefault="00704898" w:rsidP="00BB0E32">
            <w:pPr>
              <w:spacing w:line="360" w:lineRule="auto"/>
              <w:ind w:firstLineChars="200" w:firstLine="422"/>
              <w:rPr>
                <w:rFonts w:ascii="Microsoft Sans Serif" w:hAnsi="Microsoft Sans Serif" w:cs="Microsoft Sans Serif"/>
                <w:b/>
                <w:color w:val="000000"/>
                <w:szCs w:val="21"/>
              </w:rPr>
            </w:pPr>
            <w:r w:rsidRPr="00B700F7">
              <w:rPr>
                <w:rFonts w:ascii="Microsoft Sans Serif" w:hAnsi="Microsoft Sans Serif" w:cs="Microsoft Sans Serif"/>
                <w:b/>
                <w:color w:val="000000"/>
                <w:szCs w:val="21"/>
              </w:rPr>
              <w:t>Primer</w:t>
            </w:r>
          </w:p>
        </w:tc>
        <w:tc>
          <w:tcPr>
            <w:tcW w:w="2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8925D7" w14:textId="4A39B88E" w:rsidR="00704898" w:rsidRPr="00B700F7" w:rsidRDefault="00704898" w:rsidP="00BB0E32">
            <w:pPr>
              <w:spacing w:line="360" w:lineRule="auto"/>
              <w:ind w:firstLineChars="200" w:firstLine="422"/>
              <w:rPr>
                <w:rFonts w:ascii="Microsoft Sans Serif" w:hAnsi="Microsoft Sans Serif" w:cs="Microsoft Sans Serif"/>
                <w:b/>
                <w:color w:val="000000"/>
                <w:szCs w:val="21"/>
              </w:rPr>
            </w:pPr>
            <w:r w:rsidRPr="00B700F7">
              <w:rPr>
                <w:rFonts w:ascii="Microsoft Sans Serif" w:hAnsi="Microsoft Sans Serif" w:cs="Microsoft Sans Serif"/>
                <w:b/>
                <w:color w:val="000000"/>
                <w:szCs w:val="21"/>
              </w:rPr>
              <w:t>Sequence (5' --&gt; 3')</w:t>
            </w:r>
          </w:p>
        </w:tc>
      </w:tr>
      <w:tr w:rsidR="00704898" w:rsidRPr="00383DED" w14:paraId="37E6AE7E" w14:textId="77777777" w:rsidTr="009918FF">
        <w:trPr>
          <w:trHeight w:val="459"/>
        </w:trPr>
        <w:tc>
          <w:tcPr>
            <w:tcW w:w="2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3FF4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Serpina3n-Forward</w:t>
            </w:r>
          </w:p>
        </w:tc>
        <w:tc>
          <w:tcPr>
            <w:tcW w:w="25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53C6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</w:rPr>
              <w:t>CAACCAGAGACCCTGAGGAAGT</w:t>
            </w:r>
          </w:p>
        </w:tc>
      </w:tr>
      <w:tr w:rsidR="00704898" w:rsidRPr="00383DED" w14:paraId="12E2B81D" w14:textId="77777777" w:rsidTr="009918FF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F044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Serpina3n -Reverse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2809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AGGACATCCTCCAGGCTGTAGT</w:t>
            </w:r>
          </w:p>
        </w:tc>
      </w:tr>
      <w:tr w:rsidR="00704898" w:rsidRPr="00383DED" w14:paraId="2DD425C8" w14:textId="77777777" w:rsidTr="009918FF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49AB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MMP2-Forward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07CE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CAAGGATGGACTCCTGGCACAT</w:t>
            </w:r>
          </w:p>
        </w:tc>
      </w:tr>
      <w:tr w:rsidR="00704898" w:rsidRPr="00383DED" w14:paraId="4FD7B513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291F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MMP2-Reverse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E56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TACTCGCCATCAGCGTTCCCAT</w:t>
            </w:r>
          </w:p>
        </w:tc>
      </w:tr>
      <w:tr w:rsidR="00704898" w:rsidRPr="00383DED" w14:paraId="4C13B683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7DB6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MMP9-Forward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607F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GCTGACTACGATAAGGACGGCA</w:t>
            </w:r>
          </w:p>
        </w:tc>
      </w:tr>
      <w:tr w:rsidR="00704898" w:rsidRPr="00383DED" w14:paraId="628D6675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9948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MMP9-Reverse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22E4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TAGTGGTGCAGGCAGAGTAGGA</w:t>
            </w:r>
          </w:p>
        </w:tc>
      </w:tr>
      <w:tr w:rsidR="00704898" w:rsidRPr="00383DED" w14:paraId="16D74208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8A57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LE-Forward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24C3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AGTGTGAACGGACTGGTGCTGT</w:t>
            </w:r>
          </w:p>
        </w:tc>
      </w:tr>
      <w:tr w:rsidR="00704898" w:rsidRPr="00383DED" w14:paraId="1BD14703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E3AD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LE-Reverse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5B96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GTCTCCTTCAGGTGGACTTCCA</w:t>
            </w:r>
          </w:p>
        </w:tc>
      </w:tr>
      <w:tr w:rsidR="00704898" w:rsidRPr="00383DED" w14:paraId="733F279D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F670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proofErr w:type="spellStart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CtsG</w:t>
            </w:r>
            <w:proofErr w:type="spellEnd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-Forward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F0F1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AGTCCAGAAGGGCTGAGTGCTT</w:t>
            </w:r>
          </w:p>
        </w:tc>
      </w:tr>
      <w:tr w:rsidR="00704898" w:rsidRPr="00383DED" w14:paraId="1E82F109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989C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proofErr w:type="spellStart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CtsG</w:t>
            </w:r>
            <w:proofErr w:type="spellEnd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-Reverse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8C24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GCACTGTGATGAGTTGCTGGGT</w:t>
            </w:r>
          </w:p>
        </w:tc>
      </w:tr>
      <w:tr w:rsidR="00704898" w:rsidRPr="00383DED" w14:paraId="5BD238D8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A357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proofErr w:type="spellStart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GrB</w:t>
            </w:r>
            <w:proofErr w:type="spellEnd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-Forward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F580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CAGGAGAAGACCCAGCAAGTCA</w:t>
            </w:r>
          </w:p>
        </w:tc>
      </w:tr>
      <w:tr w:rsidR="00704898" w:rsidRPr="00383DED" w14:paraId="188D6CBF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8E5C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proofErr w:type="spellStart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GrB</w:t>
            </w:r>
            <w:proofErr w:type="spellEnd"/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-Reverse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3BBC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CTCACAGCTCTAGTCCTCTTGG</w:t>
            </w:r>
          </w:p>
        </w:tc>
      </w:tr>
      <w:tr w:rsidR="00704898" w:rsidRPr="00383DED" w14:paraId="12E9C694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9FE0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Actin-Forward</w:t>
            </w: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0899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GCCACCAGTTCGCCATGGAT</w:t>
            </w:r>
          </w:p>
        </w:tc>
      </w:tr>
      <w:tr w:rsidR="00704898" w:rsidRPr="00383DED" w14:paraId="66EAD75D" w14:textId="77777777" w:rsidTr="00BB0E32">
        <w:trPr>
          <w:trHeight w:val="459"/>
        </w:trPr>
        <w:tc>
          <w:tcPr>
            <w:tcW w:w="2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3CBF2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</w:pPr>
            <w:r w:rsidRPr="00383DED">
              <w:rPr>
                <w:rFonts w:ascii="Microsoft Sans Serif" w:hAnsi="Microsoft Sans Serif" w:cs="Microsoft Sans Serif"/>
                <w:bCs/>
                <w:color w:val="000000"/>
                <w:szCs w:val="21"/>
              </w:rPr>
              <w:t>Actin-Reverse</w:t>
            </w:r>
          </w:p>
        </w:tc>
        <w:tc>
          <w:tcPr>
            <w:tcW w:w="2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3D4E3" w14:textId="77777777" w:rsidR="00704898" w:rsidRPr="00383DED" w:rsidRDefault="00704898" w:rsidP="00BB0E32">
            <w:pPr>
              <w:spacing w:line="360" w:lineRule="auto"/>
              <w:ind w:firstLineChars="200" w:firstLine="420"/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</w:pPr>
            <w:r w:rsidRPr="00383DED">
              <w:rPr>
                <w:rFonts w:ascii="Microsoft Sans Serif" w:hAnsi="Microsoft Sans Serif" w:cs="Microsoft Sans Serif"/>
                <w:color w:val="000000"/>
                <w:szCs w:val="21"/>
                <w:shd w:val="clear" w:color="auto" w:fill="FFFFFF"/>
              </w:rPr>
              <w:t>CATCACACCCTGGTGCCTAG</w:t>
            </w:r>
          </w:p>
        </w:tc>
      </w:tr>
    </w:tbl>
    <w:p w14:paraId="3A0D7363" w14:textId="00A56AE9" w:rsidR="00294C86" w:rsidRPr="00383DED" w:rsidRDefault="00294C86" w:rsidP="00FB73C1">
      <w:pPr>
        <w:widowControl/>
        <w:jc w:val="left"/>
        <w:rPr>
          <w:rFonts w:ascii="Microsoft Sans Serif" w:hAnsi="Microsoft Sans Serif" w:cs="Microsoft Sans Serif"/>
          <w:b/>
          <w:sz w:val="24"/>
          <w:szCs w:val="28"/>
        </w:rPr>
      </w:pPr>
    </w:p>
    <w:sectPr w:rsidR="00294C86" w:rsidRPr="00383DED" w:rsidSect="00686B6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7C1BF6" w14:textId="77777777" w:rsidR="00E97CDF" w:rsidRDefault="00E97CDF" w:rsidP="00370CCB">
      <w:r>
        <w:separator/>
      </w:r>
    </w:p>
  </w:endnote>
  <w:endnote w:type="continuationSeparator" w:id="0">
    <w:p w14:paraId="65B916DB" w14:textId="77777777" w:rsidR="00E97CDF" w:rsidRDefault="00E97CDF" w:rsidP="0037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1291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5DB83" w14:textId="33317130" w:rsidR="00295BF6" w:rsidRDefault="00295B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90390C" w14:textId="77777777" w:rsidR="00357386" w:rsidRDefault="00357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C777A" w14:textId="77777777" w:rsidR="00E97CDF" w:rsidRDefault="00E97CDF" w:rsidP="00370CCB">
      <w:r>
        <w:separator/>
      </w:r>
    </w:p>
  </w:footnote>
  <w:footnote w:type="continuationSeparator" w:id="0">
    <w:p w14:paraId="780EBB6D" w14:textId="77777777" w:rsidR="00E97CDF" w:rsidRDefault="00E97CDF" w:rsidP="0037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675"/>
    <w:rsid w:val="000068A5"/>
    <w:rsid w:val="000F3BB6"/>
    <w:rsid w:val="001457BF"/>
    <w:rsid w:val="001742BC"/>
    <w:rsid w:val="001B2B4D"/>
    <w:rsid w:val="001D2CFE"/>
    <w:rsid w:val="001D4CE5"/>
    <w:rsid w:val="002038E9"/>
    <w:rsid w:val="00240012"/>
    <w:rsid w:val="00241B42"/>
    <w:rsid w:val="00272CD2"/>
    <w:rsid w:val="002841FF"/>
    <w:rsid w:val="00294C86"/>
    <w:rsid w:val="00295BF6"/>
    <w:rsid w:val="002A3511"/>
    <w:rsid w:val="003156A5"/>
    <w:rsid w:val="003228A0"/>
    <w:rsid w:val="00344283"/>
    <w:rsid w:val="00357386"/>
    <w:rsid w:val="003624D4"/>
    <w:rsid w:val="00370CCB"/>
    <w:rsid w:val="00383DED"/>
    <w:rsid w:val="003A585D"/>
    <w:rsid w:val="003D4C95"/>
    <w:rsid w:val="003E6675"/>
    <w:rsid w:val="003E6E20"/>
    <w:rsid w:val="004022D0"/>
    <w:rsid w:val="00412E64"/>
    <w:rsid w:val="00420C89"/>
    <w:rsid w:val="00435B5C"/>
    <w:rsid w:val="004576AA"/>
    <w:rsid w:val="004744DD"/>
    <w:rsid w:val="004C5626"/>
    <w:rsid w:val="004D1EDE"/>
    <w:rsid w:val="004F2EDC"/>
    <w:rsid w:val="005102E6"/>
    <w:rsid w:val="00532A46"/>
    <w:rsid w:val="005953FD"/>
    <w:rsid w:val="005A53C2"/>
    <w:rsid w:val="0065721F"/>
    <w:rsid w:val="00667B09"/>
    <w:rsid w:val="00686B66"/>
    <w:rsid w:val="006B62D9"/>
    <w:rsid w:val="006D1C16"/>
    <w:rsid w:val="00704898"/>
    <w:rsid w:val="0076702B"/>
    <w:rsid w:val="007811F7"/>
    <w:rsid w:val="0078674F"/>
    <w:rsid w:val="0079511E"/>
    <w:rsid w:val="007A0BBC"/>
    <w:rsid w:val="007B282E"/>
    <w:rsid w:val="007D612D"/>
    <w:rsid w:val="0085384E"/>
    <w:rsid w:val="008679A6"/>
    <w:rsid w:val="008C5501"/>
    <w:rsid w:val="008D2EA8"/>
    <w:rsid w:val="00900CEE"/>
    <w:rsid w:val="00950AC4"/>
    <w:rsid w:val="00952B84"/>
    <w:rsid w:val="00975466"/>
    <w:rsid w:val="009756A8"/>
    <w:rsid w:val="009918FF"/>
    <w:rsid w:val="00991E6D"/>
    <w:rsid w:val="009C5313"/>
    <w:rsid w:val="009D0415"/>
    <w:rsid w:val="009E6221"/>
    <w:rsid w:val="00A40D0F"/>
    <w:rsid w:val="00A56F26"/>
    <w:rsid w:val="00AF5CB9"/>
    <w:rsid w:val="00B237F3"/>
    <w:rsid w:val="00B31070"/>
    <w:rsid w:val="00B46A4E"/>
    <w:rsid w:val="00B665D1"/>
    <w:rsid w:val="00B700F7"/>
    <w:rsid w:val="00B72AD7"/>
    <w:rsid w:val="00BD000D"/>
    <w:rsid w:val="00BF2792"/>
    <w:rsid w:val="00C21F0C"/>
    <w:rsid w:val="00C54B71"/>
    <w:rsid w:val="00C61D96"/>
    <w:rsid w:val="00CC14F6"/>
    <w:rsid w:val="00CD65E1"/>
    <w:rsid w:val="00CF3536"/>
    <w:rsid w:val="00D06356"/>
    <w:rsid w:val="00D46134"/>
    <w:rsid w:val="00D765FD"/>
    <w:rsid w:val="00DB0190"/>
    <w:rsid w:val="00DC65B9"/>
    <w:rsid w:val="00DE013A"/>
    <w:rsid w:val="00E46FF9"/>
    <w:rsid w:val="00E55502"/>
    <w:rsid w:val="00E57B76"/>
    <w:rsid w:val="00E80D4A"/>
    <w:rsid w:val="00E97CDF"/>
    <w:rsid w:val="00EB4FEA"/>
    <w:rsid w:val="00EC35F9"/>
    <w:rsid w:val="00ED3708"/>
    <w:rsid w:val="00EE1D44"/>
    <w:rsid w:val="00EF1AF3"/>
    <w:rsid w:val="00F60D21"/>
    <w:rsid w:val="00F958A9"/>
    <w:rsid w:val="00FB73C1"/>
    <w:rsid w:val="00FE0082"/>
    <w:rsid w:val="00F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08EF3"/>
  <w15:chartTrackingRefBased/>
  <w15:docId w15:val="{FA97D043-B631-4F59-9D88-895F72D0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5F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7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C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CC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6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京</dc:creator>
  <cp:keywords/>
  <dc:description/>
  <cp:lastModifiedBy>Zhao-Qian Teng</cp:lastModifiedBy>
  <cp:revision>3</cp:revision>
  <dcterms:created xsi:type="dcterms:W3CDTF">2020-08-22T23:27:00Z</dcterms:created>
  <dcterms:modified xsi:type="dcterms:W3CDTF">2020-08-22T23:27:00Z</dcterms:modified>
</cp:coreProperties>
</file>